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83"/>
        <w:gridCol w:w="851"/>
        <w:gridCol w:w="850"/>
        <w:gridCol w:w="284"/>
        <w:gridCol w:w="1134"/>
        <w:gridCol w:w="271"/>
        <w:gridCol w:w="1359"/>
        <w:gridCol w:w="1358"/>
        <w:gridCol w:w="272"/>
      </w:tblGrid>
      <w:tr w:rsidR="006517DD" w:rsidRPr="009842B6" w14:paraId="72C9B08D" w14:textId="77777777" w:rsidTr="00CA07BD">
        <w:trPr>
          <w:trHeight w:val="567"/>
          <w:jc w:val="center"/>
        </w:trPr>
        <w:tc>
          <w:tcPr>
            <w:tcW w:w="9072" w:type="dxa"/>
            <w:gridSpan w:val="10"/>
            <w:tcBorders>
              <w:bottom w:val="single" w:sz="4" w:space="0" w:color="auto"/>
            </w:tcBorders>
            <w:vAlign w:val="center"/>
          </w:tcPr>
          <w:p w14:paraId="2ECC684A" w14:textId="023289C7" w:rsidR="006517DD" w:rsidRPr="00AA56BC" w:rsidRDefault="00DC68E1" w:rsidP="00AA56B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upplementary </w:t>
            </w:r>
            <w:r w:rsidR="006517DD" w:rsidRPr="00AA56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abl</w:t>
            </w:r>
            <w:r w:rsidR="00AD4B1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</w:t>
            </w:r>
            <w:r w:rsidR="006517DD" w:rsidRPr="00AA56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.</w:t>
            </w:r>
            <w:r w:rsidR="00782FA9" w:rsidRPr="00AA56B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542C81" w:rsidRPr="00542C8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A864A8" w:rsidRPr="00542C8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exist</w:t>
            </w:r>
            <w:r w:rsidR="00A864A8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ing </w:t>
            </w:r>
            <w:r w:rsidR="00C92CDB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</w:t>
            </w:r>
            <w:r w:rsidR="00782FA9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utoimmune diseases</w:t>
            </w:r>
            <w:r w:rsidR="00AC67D9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="00C92CDB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in </w:t>
            </w:r>
            <w:r w:rsidR="00104C31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0</w:t>
            </w:r>
            <w:r w:rsidR="00CE7E07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="00C92CDB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="00AC67D9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adult </w:t>
            </w:r>
            <w:r w:rsidR="00C92CDB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eliac disease</w:t>
            </w:r>
            <w:r w:rsidR="0040205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(C</w:t>
            </w:r>
            <w:r w:rsidR="00304D0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</w:t>
            </w:r>
            <w:r w:rsidR="0040205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)</w:t>
            </w:r>
            <w:r w:rsidR="00B244F3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</w:t>
            </w:r>
            <w:r w:rsidR="00C92CDB"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atients</w:t>
            </w:r>
          </w:p>
        </w:tc>
      </w:tr>
      <w:tr w:rsidR="0042550C" w:rsidRPr="009842B6" w14:paraId="385F5405" w14:textId="77777777" w:rsidTr="0042550C">
        <w:trPr>
          <w:trHeight w:val="454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0C8091F" w14:textId="6D4599D1" w:rsidR="0042550C" w:rsidRPr="00CB1221" w:rsidRDefault="0042550C" w:rsidP="0040205C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657C539D" w14:textId="77777777" w:rsidR="0042550C" w:rsidRPr="00CB1221" w:rsidRDefault="0042550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1D02" w14:textId="36069EDE" w:rsidR="0042550C" w:rsidRPr="00CB1221" w:rsidRDefault="0042550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as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8BE105D" w14:textId="44FE291F" w:rsidR="0042550C" w:rsidRPr="00CB1221" w:rsidRDefault="0042550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E8696C7" w14:textId="09FF7197" w:rsidR="0042550C" w:rsidRPr="00CB1221" w:rsidRDefault="0042550C" w:rsidP="0042550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271" w:type="dxa"/>
            <w:tcBorders>
              <w:top w:val="single" w:sz="4" w:space="0" w:color="auto"/>
            </w:tcBorders>
            <w:vAlign w:val="center"/>
          </w:tcPr>
          <w:p w14:paraId="29F4FCC0" w14:textId="77777777" w:rsidR="0042550C" w:rsidRPr="00CB1221" w:rsidRDefault="0042550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27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77E53" w14:textId="67DC53AF" w:rsidR="0042550C" w:rsidRPr="00CB1221" w:rsidRDefault="0042550C" w:rsidP="0042550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 at C</w:t>
            </w:r>
            <w:r w:rsidR="00304D0F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</w:t>
            </w: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 diagnosis, yr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0CDA93A8" w14:textId="689B5411" w:rsidR="0042550C" w:rsidRPr="00CB1221" w:rsidRDefault="0042550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40205C" w:rsidRPr="00AA56BC" w14:paraId="0CEB76A1" w14:textId="77777777" w:rsidTr="0042550C">
        <w:trPr>
          <w:trHeight w:val="454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FD08A32" w14:textId="45884E4F" w:rsidR="0040205C" w:rsidRPr="00CB1221" w:rsidRDefault="006C515A" w:rsidP="0040205C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utoimmune disea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4E524F98" w14:textId="02BB94DB" w:rsidR="0040205C" w:rsidRPr="00CB1221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n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46C4533C" w14:textId="714A4B94" w:rsidR="0040205C" w:rsidRPr="00CB1221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9F68A" w14:textId="2A93B5DE" w:rsidR="0040205C" w:rsidRPr="00CB1221" w:rsidRDefault="0040205C" w:rsidP="0042550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%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1D3412DB" w14:textId="7FB4D66B" w:rsidR="0040205C" w:rsidRPr="00CB1221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71C425CF" w14:textId="5792BFBB" w:rsidR="0040205C" w:rsidRPr="00CB1221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CB1221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Quartiles</w:t>
            </w:r>
          </w:p>
        </w:tc>
      </w:tr>
      <w:tr w:rsidR="0040205C" w:rsidRPr="00AA56BC" w14:paraId="332E34CC" w14:textId="77777777" w:rsidTr="006C515A">
        <w:trPr>
          <w:trHeight w:val="454"/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5B599C9" w14:textId="14B22736" w:rsidR="0040205C" w:rsidRPr="00A87B37" w:rsidRDefault="0040205C" w:rsidP="0040205C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87B37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l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786DCBA5" w14:textId="5B70AD74" w:rsidR="0040205C" w:rsidRPr="00AA56BC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8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5ECF99FE" w14:textId="50EA5B1D" w:rsidR="0040205C" w:rsidRPr="009842B6" w:rsidRDefault="0040205C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42B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3.</w:t>
            </w:r>
            <w:r w:rsidR="009842B6" w:rsidRPr="009842B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4A8435" w14:textId="23F7324C" w:rsidR="0040205C" w:rsidRPr="009842B6" w:rsidRDefault="009842B6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42B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7.8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  <w:vAlign w:val="center"/>
          </w:tcPr>
          <w:p w14:paraId="4795C906" w14:textId="51FD8761" w:rsidR="0040205C" w:rsidRPr="009842B6" w:rsidRDefault="009842B6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42B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2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</w:tcBorders>
            <w:vAlign w:val="center"/>
          </w:tcPr>
          <w:p w14:paraId="5D539E22" w14:textId="5117CE8B" w:rsidR="0040205C" w:rsidRPr="009842B6" w:rsidRDefault="009842B6" w:rsidP="0040205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9842B6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4, 50</w:t>
            </w:r>
          </w:p>
        </w:tc>
      </w:tr>
      <w:tr w:rsidR="003B658B" w:rsidRPr="00AA56BC" w14:paraId="7ECA3DA2" w14:textId="77777777" w:rsidTr="006C515A">
        <w:trPr>
          <w:trHeight w:hRule="exact" w:val="113"/>
          <w:jc w:val="center"/>
        </w:trPr>
        <w:tc>
          <w:tcPr>
            <w:tcW w:w="2410" w:type="dxa"/>
            <w:vAlign w:val="center"/>
          </w:tcPr>
          <w:p w14:paraId="27A9A8D1" w14:textId="77777777" w:rsidR="003B658B" w:rsidRPr="00AA56BC" w:rsidRDefault="003B658B" w:rsidP="003B658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2BE2468" w14:textId="77777777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3A77A79" w14:textId="77777777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79202D1" w14:textId="77777777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630" w:type="dxa"/>
            <w:gridSpan w:val="2"/>
            <w:vAlign w:val="center"/>
          </w:tcPr>
          <w:p w14:paraId="6EDD7668" w14:textId="77777777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1630" w:type="dxa"/>
            <w:gridSpan w:val="2"/>
            <w:vAlign w:val="center"/>
          </w:tcPr>
          <w:p w14:paraId="0B1246FB" w14:textId="1FC54B10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</w:tr>
      <w:tr w:rsidR="003B658B" w:rsidRPr="00AA56BC" w14:paraId="14CB5566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2FAB76BA" w14:textId="356D4539" w:rsidR="003B658B" w:rsidRPr="00AA56BC" w:rsidRDefault="003B658B" w:rsidP="003B658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  <w:r w:rsidR="009034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roidal disease</w:t>
            </w:r>
          </w:p>
        </w:tc>
        <w:tc>
          <w:tcPr>
            <w:tcW w:w="1134" w:type="dxa"/>
            <w:gridSpan w:val="2"/>
            <w:vAlign w:val="center"/>
          </w:tcPr>
          <w:p w14:paraId="5FF67DA2" w14:textId="6CF8AA6E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14E08A5C" w14:textId="4C27EEA9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1A78A9BA" w14:textId="017562DA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9.3</w:t>
            </w:r>
          </w:p>
        </w:tc>
        <w:tc>
          <w:tcPr>
            <w:tcW w:w="1630" w:type="dxa"/>
            <w:gridSpan w:val="2"/>
            <w:vAlign w:val="center"/>
          </w:tcPr>
          <w:p w14:paraId="19319F9F" w14:textId="7E801B1E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  <w:r w:rsidR="008A4B2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630" w:type="dxa"/>
            <w:gridSpan w:val="2"/>
            <w:vAlign w:val="center"/>
          </w:tcPr>
          <w:p w14:paraId="0528B6E1" w14:textId="6A160355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1, 52</w:t>
            </w:r>
          </w:p>
        </w:tc>
      </w:tr>
      <w:tr w:rsidR="003B658B" w:rsidRPr="00AA56BC" w14:paraId="36CE40E6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38ED8334" w14:textId="15EF6ABE" w:rsidR="003B658B" w:rsidRPr="00AA56BC" w:rsidRDefault="003B658B" w:rsidP="003B658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1 diabetes</w:t>
            </w:r>
          </w:p>
        </w:tc>
        <w:tc>
          <w:tcPr>
            <w:tcW w:w="1134" w:type="dxa"/>
            <w:gridSpan w:val="2"/>
            <w:vAlign w:val="center"/>
          </w:tcPr>
          <w:p w14:paraId="0ACF37E9" w14:textId="6B857507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134" w:type="dxa"/>
            <w:gridSpan w:val="2"/>
            <w:vAlign w:val="center"/>
          </w:tcPr>
          <w:p w14:paraId="022D2F42" w14:textId="03C54D0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</w:t>
            </w:r>
          </w:p>
        </w:tc>
        <w:tc>
          <w:tcPr>
            <w:tcW w:w="1134" w:type="dxa"/>
            <w:vAlign w:val="center"/>
          </w:tcPr>
          <w:p w14:paraId="5779280D" w14:textId="0F5DF1C8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8.1</w:t>
            </w:r>
          </w:p>
        </w:tc>
        <w:tc>
          <w:tcPr>
            <w:tcW w:w="1630" w:type="dxa"/>
            <w:gridSpan w:val="2"/>
            <w:vAlign w:val="center"/>
          </w:tcPr>
          <w:p w14:paraId="6AF4CD89" w14:textId="11D32F5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630" w:type="dxa"/>
            <w:gridSpan w:val="2"/>
            <w:vAlign w:val="center"/>
          </w:tcPr>
          <w:p w14:paraId="1A7AA403" w14:textId="1C1BD088" w:rsidR="003B658B" w:rsidRPr="00AA56BC" w:rsidRDefault="008A4B2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  <w:r w:rsidR="003B658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37</w:t>
            </w:r>
          </w:p>
        </w:tc>
      </w:tr>
      <w:tr w:rsidR="003B658B" w:rsidRPr="00AA56BC" w14:paraId="33FE72DC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219C85A2" w14:textId="1CDEC030" w:rsidR="003B658B" w:rsidRPr="00AA56BC" w:rsidRDefault="003B658B" w:rsidP="003B658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1134" w:type="dxa"/>
            <w:gridSpan w:val="2"/>
            <w:vAlign w:val="center"/>
          </w:tcPr>
          <w:p w14:paraId="0CBF55AC" w14:textId="6ABB4433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</w:t>
            </w:r>
          </w:p>
        </w:tc>
        <w:tc>
          <w:tcPr>
            <w:tcW w:w="1134" w:type="dxa"/>
            <w:gridSpan w:val="2"/>
            <w:vAlign w:val="center"/>
          </w:tcPr>
          <w:p w14:paraId="7A763111" w14:textId="4328814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</w:t>
            </w:r>
          </w:p>
        </w:tc>
        <w:tc>
          <w:tcPr>
            <w:tcW w:w="1134" w:type="dxa"/>
            <w:vAlign w:val="center"/>
          </w:tcPr>
          <w:p w14:paraId="387A95C8" w14:textId="22113C0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80.0</w:t>
            </w:r>
          </w:p>
        </w:tc>
        <w:tc>
          <w:tcPr>
            <w:tcW w:w="1630" w:type="dxa"/>
            <w:gridSpan w:val="2"/>
            <w:vAlign w:val="center"/>
          </w:tcPr>
          <w:p w14:paraId="1B2CFC2E" w14:textId="4E285832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2</w:t>
            </w:r>
          </w:p>
        </w:tc>
        <w:tc>
          <w:tcPr>
            <w:tcW w:w="1630" w:type="dxa"/>
            <w:gridSpan w:val="2"/>
            <w:vAlign w:val="center"/>
          </w:tcPr>
          <w:p w14:paraId="23454CB8" w14:textId="0D1AD0C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9, 51</w:t>
            </w:r>
          </w:p>
        </w:tc>
      </w:tr>
      <w:tr w:rsidR="003B658B" w:rsidRPr="00AA56BC" w14:paraId="604F9297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78CA6CA7" w14:textId="287FA327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jögren’s syndrome</w:t>
            </w:r>
          </w:p>
        </w:tc>
        <w:tc>
          <w:tcPr>
            <w:tcW w:w="1134" w:type="dxa"/>
            <w:gridSpan w:val="2"/>
            <w:vAlign w:val="center"/>
          </w:tcPr>
          <w:p w14:paraId="08B73E14" w14:textId="74CA5F7A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134" w:type="dxa"/>
            <w:gridSpan w:val="2"/>
            <w:vAlign w:val="center"/>
          </w:tcPr>
          <w:p w14:paraId="3680E1E6" w14:textId="03F426B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14:paraId="5EBFCA61" w14:textId="0A39C57C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.9</w:t>
            </w:r>
          </w:p>
        </w:tc>
        <w:tc>
          <w:tcPr>
            <w:tcW w:w="1630" w:type="dxa"/>
            <w:gridSpan w:val="2"/>
            <w:vAlign w:val="center"/>
          </w:tcPr>
          <w:p w14:paraId="2EE394B3" w14:textId="4708F24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</w:tc>
        <w:tc>
          <w:tcPr>
            <w:tcW w:w="1630" w:type="dxa"/>
            <w:gridSpan w:val="2"/>
            <w:vAlign w:val="center"/>
          </w:tcPr>
          <w:p w14:paraId="0966F72B" w14:textId="63C046F1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, 50</w:t>
            </w:r>
          </w:p>
        </w:tc>
      </w:tr>
      <w:tr w:rsidR="003B658B" w:rsidRPr="00AA56BC" w14:paraId="384A448B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438938C4" w14:textId="43A2E9B8" w:rsidR="003B658B" w:rsidRPr="00AA56BC" w:rsidRDefault="003B658B" w:rsidP="003B658B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oriasis</w:t>
            </w:r>
          </w:p>
        </w:tc>
        <w:tc>
          <w:tcPr>
            <w:tcW w:w="1134" w:type="dxa"/>
            <w:gridSpan w:val="2"/>
            <w:vAlign w:val="center"/>
          </w:tcPr>
          <w:p w14:paraId="02537EB0" w14:textId="0E3EEEB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134" w:type="dxa"/>
            <w:gridSpan w:val="2"/>
            <w:vAlign w:val="center"/>
          </w:tcPr>
          <w:p w14:paraId="54A9FBBB" w14:textId="487DC425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</w:t>
            </w:r>
          </w:p>
        </w:tc>
        <w:tc>
          <w:tcPr>
            <w:tcW w:w="1134" w:type="dxa"/>
            <w:vAlign w:val="center"/>
          </w:tcPr>
          <w:p w14:paraId="52D195F9" w14:textId="6559E074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0.0</w:t>
            </w:r>
          </w:p>
        </w:tc>
        <w:tc>
          <w:tcPr>
            <w:tcW w:w="1630" w:type="dxa"/>
            <w:gridSpan w:val="2"/>
            <w:vAlign w:val="center"/>
          </w:tcPr>
          <w:p w14:paraId="6E4D7A43" w14:textId="0B98F56E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1630" w:type="dxa"/>
            <w:gridSpan w:val="2"/>
            <w:vAlign w:val="center"/>
          </w:tcPr>
          <w:p w14:paraId="182B1140" w14:textId="5AB4FC5C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3</w:t>
            </w:r>
            <w:r w:rsidR="008A4B2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51</w:t>
            </w:r>
          </w:p>
        </w:tc>
      </w:tr>
      <w:tr w:rsidR="003B658B" w:rsidRPr="00AA56BC" w14:paraId="39141626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089B646E" w14:textId="5BED122B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</w:t>
            </w:r>
          </w:p>
        </w:tc>
        <w:tc>
          <w:tcPr>
            <w:tcW w:w="1134" w:type="dxa"/>
            <w:gridSpan w:val="2"/>
            <w:vAlign w:val="center"/>
          </w:tcPr>
          <w:p w14:paraId="4C689665" w14:textId="35906B24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134" w:type="dxa"/>
            <w:gridSpan w:val="2"/>
            <w:vAlign w:val="center"/>
          </w:tcPr>
          <w:p w14:paraId="0F8EF46A" w14:textId="1BDAA9D8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14:paraId="771499B7" w14:textId="10B7313B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30" w:type="dxa"/>
            <w:gridSpan w:val="2"/>
            <w:vAlign w:val="center"/>
          </w:tcPr>
          <w:p w14:paraId="389A808A" w14:textId="1CA54A9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630" w:type="dxa"/>
            <w:gridSpan w:val="2"/>
            <w:vAlign w:val="center"/>
          </w:tcPr>
          <w:p w14:paraId="7A433B67" w14:textId="696F2123" w:rsidR="003B658B" w:rsidRPr="00AA56BC" w:rsidRDefault="008A4B2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="003B65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50</w:t>
            </w:r>
          </w:p>
        </w:tc>
      </w:tr>
      <w:tr w:rsidR="003B658B" w:rsidRPr="00AA56BC" w14:paraId="35F9570F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7A7064AD" w14:textId="30DEE75F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chen planus</w:t>
            </w:r>
          </w:p>
        </w:tc>
        <w:tc>
          <w:tcPr>
            <w:tcW w:w="1134" w:type="dxa"/>
            <w:gridSpan w:val="2"/>
            <w:vAlign w:val="center"/>
          </w:tcPr>
          <w:p w14:paraId="44D3465F" w14:textId="7D807BB3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14:paraId="3813F5E7" w14:textId="2EB27440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762AF151" w14:textId="00638803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630" w:type="dxa"/>
            <w:gridSpan w:val="2"/>
            <w:vAlign w:val="center"/>
          </w:tcPr>
          <w:p w14:paraId="72D9BED0" w14:textId="358A86E1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="008A4B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630" w:type="dxa"/>
            <w:gridSpan w:val="2"/>
            <w:vAlign w:val="center"/>
          </w:tcPr>
          <w:p w14:paraId="70CD803F" w14:textId="307FDF72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, 5</w:t>
            </w:r>
            <w:r w:rsidR="008A4B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3B658B" w:rsidRPr="00AA56BC" w14:paraId="28D4CAE8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32E59777" w14:textId="3D292064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ple sclerosis</w:t>
            </w:r>
          </w:p>
        </w:tc>
        <w:tc>
          <w:tcPr>
            <w:tcW w:w="1134" w:type="dxa"/>
            <w:gridSpan w:val="2"/>
            <w:vAlign w:val="center"/>
          </w:tcPr>
          <w:p w14:paraId="2CF091CA" w14:textId="60A20A95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134" w:type="dxa"/>
            <w:gridSpan w:val="2"/>
            <w:vAlign w:val="center"/>
          </w:tcPr>
          <w:p w14:paraId="31D8225C" w14:textId="0F22783F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</w:t>
            </w:r>
          </w:p>
        </w:tc>
        <w:tc>
          <w:tcPr>
            <w:tcW w:w="1134" w:type="dxa"/>
            <w:vAlign w:val="center"/>
          </w:tcPr>
          <w:p w14:paraId="7E925201" w14:textId="056595EA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30" w:type="dxa"/>
            <w:gridSpan w:val="2"/>
            <w:vAlign w:val="center"/>
          </w:tcPr>
          <w:p w14:paraId="47786043" w14:textId="6FECE269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="008A4B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630" w:type="dxa"/>
            <w:gridSpan w:val="2"/>
            <w:vAlign w:val="center"/>
          </w:tcPr>
          <w:p w14:paraId="4BAB0115" w14:textId="752F53A0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8A4B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</w:t>
            </w:r>
            <w:r w:rsidR="008A4B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3B658B" w:rsidRPr="00AA56BC" w14:paraId="5B7BCD84" w14:textId="77777777" w:rsidTr="006C515A">
        <w:trPr>
          <w:trHeight w:val="454"/>
          <w:jc w:val="center"/>
        </w:trPr>
        <w:tc>
          <w:tcPr>
            <w:tcW w:w="2410" w:type="dxa"/>
            <w:vAlign w:val="center"/>
          </w:tcPr>
          <w:p w14:paraId="037C80A2" w14:textId="6DCC775D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ohn’s disease</w:t>
            </w:r>
          </w:p>
        </w:tc>
        <w:tc>
          <w:tcPr>
            <w:tcW w:w="1134" w:type="dxa"/>
            <w:gridSpan w:val="2"/>
            <w:vAlign w:val="center"/>
          </w:tcPr>
          <w:p w14:paraId="5A5F79BA" w14:textId="14703769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gridSpan w:val="2"/>
            <w:vAlign w:val="center"/>
          </w:tcPr>
          <w:p w14:paraId="211A04B8" w14:textId="386BB6D2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14:paraId="7162435D" w14:textId="2534D5AD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</w:t>
            </w:r>
          </w:p>
        </w:tc>
        <w:tc>
          <w:tcPr>
            <w:tcW w:w="1630" w:type="dxa"/>
            <w:gridSpan w:val="2"/>
            <w:vAlign w:val="center"/>
          </w:tcPr>
          <w:p w14:paraId="61318568" w14:textId="17F400FB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630" w:type="dxa"/>
            <w:gridSpan w:val="2"/>
            <w:vAlign w:val="center"/>
          </w:tcPr>
          <w:p w14:paraId="7E33CCC0" w14:textId="1AF1A015" w:rsidR="003B658B" w:rsidRPr="00AA56BC" w:rsidRDefault="00066DE6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3B658B" w:rsidRPr="00AA56BC" w14:paraId="6836F289" w14:textId="77777777" w:rsidTr="00DA1A49">
        <w:trPr>
          <w:trHeight w:val="454"/>
          <w:jc w:val="center"/>
        </w:trPr>
        <w:tc>
          <w:tcPr>
            <w:tcW w:w="2410" w:type="dxa"/>
            <w:vAlign w:val="center"/>
          </w:tcPr>
          <w:p w14:paraId="5DE0D192" w14:textId="55B8E56D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dison’s disease</w:t>
            </w:r>
          </w:p>
        </w:tc>
        <w:tc>
          <w:tcPr>
            <w:tcW w:w="1134" w:type="dxa"/>
            <w:gridSpan w:val="2"/>
            <w:vAlign w:val="center"/>
          </w:tcPr>
          <w:p w14:paraId="14D4ACAD" w14:textId="3B446DEC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14:paraId="43A8000B" w14:textId="17515708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2FF5A80B" w14:textId="13225014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30" w:type="dxa"/>
            <w:gridSpan w:val="2"/>
            <w:vAlign w:val="center"/>
          </w:tcPr>
          <w:p w14:paraId="1DB39958" w14:textId="38E547B0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="00066DE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630" w:type="dxa"/>
            <w:gridSpan w:val="2"/>
            <w:vAlign w:val="center"/>
          </w:tcPr>
          <w:p w14:paraId="1F166ED4" w14:textId="33117F8F" w:rsidR="003B658B" w:rsidRPr="00AA56BC" w:rsidRDefault="00066DE6" w:rsidP="00DA1A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066DE6" w:rsidRPr="00AA56BC" w14:paraId="725DAE7E" w14:textId="77777777" w:rsidTr="00DA1A49">
        <w:trPr>
          <w:trHeight w:val="454"/>
          <w:jc w:val="center"/>
        </w:trPr>
        <w:tc>
          <w:tcPr>
            <w:tcW w:w="2410" w:type="dxa"/>
            <w:vAlign w:val="center"/>
          </w:tcPr>
          <w:p w14:paraId="7722DECF" w14:textId="6BB233A7" w:rsidR="00066DE6" w:rsidRPr="00AA56BC" w:rsidRDefault="00066DE6" w:rsidP="00066D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gA nephropathy</w:t>
            </w:r>
          </w:p>
        </w:tc>
        <w:tc>
          <w:tcPr>
            <w:tcW w:w="1134" w:type="dxa"/>
            <w:gridSpan w:val="2"/>
            <w:vAlign w:val="center"/>
          </w:tcPr>
          <w:p w14:paraId="0FCAB465" w14:textId="0A9CBF83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14:paraId="5EBC4289" w14:textId="26847EFC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23569D18" w14:textId="5B6B5D7E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.0</w:t>
            </w:r>
          </w:p>
        </w:tc>
        <w:tc>
          <w:tcPr>
            <w:tcW w:w="1630" w:type="dxa"/>
            <w:gridSpan w:val="2"/>
            <w:vAlign w:val="center"/>
          </w:tcPr>
          <w:p w14:paraId="1EB7B2D3" w14:textId="3D9BADCF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</w:tc>
        <w:tc>
          <w:tcPr>
            <w:tcW w:w="1630" w:type="dxa"/>
            <w:gridSpan w:val="2"/>
            <w:vAlign w:val="center"/>
          </w:tcPr>
          <w:p w14:paraId="77515922" w14:textId="630B9F3E" w:rsidR="00066DE6" w:rsidRPr="00AA56BC" w:rsidRDefault="00066DE6" w:rsidP="00DA1A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54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066DE6" w:rsidRPr="00AA56BC" w14:paraId="2CBAF902" w14:textId="77777777" w:rsidTr="00DA1A49">
        <w:trPr>
          <w:trHeight w:val="454"/>
          <w:jc w:val="center"/>
        </w:trPr>
        <w:tc>
          <w:tcPr>
            <w:tcW w:w="2410" w:type="dxa"/>
            <w:vAlign w:val="center"/>
          </w:tcPr>
          <w:p w14:paraId="5390ED0F" w14:textId="2E747898" w:rsidR="00066DE6" w:rsidRPr="00AA56BC" w:rsidRDefault="00066DE6" w:rsidP="00066D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mphigus</w:t>
            </w:r>
          </w:p>
        </w:tc>
        <w:tc>
          <w:tcPr>
            <w:tcW w:w="1134" w:type="dxa"/>
            <w:gridSpan w:val="2"/>
            <w:vAlign w:val="center"/>
          </w:tcPr>
          <w:p w14:paraId="79E3350F" w14:textId="6DA93D47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14:paraId="3D2302F6" w14:textId="44086269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2EBA97FE" w14:textId="4336C2CF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0</w:t>
            </w:r>
          </w:p>
        </w:tc>
        <w:tc>
          <w:tcPr>
            <w:tcW w:w="1630" w:type="dxa"/>
            <w:gridSpan w:val="2"/>
            <w:vAlign w:val="center"/>
          </w:tcPr>
          <w:p w14:paraId="1A86C3F4" w14:textId="0486C585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630" w:type="dxa"/>
            <w:gridSpan w:val="2"/>
            <w:vAlign w:val="center"/>
          </w:tcPr>
          <w:p w14:paraId="03356E70" w14:textId="4FE9003D" w:rsidR="00066DE6" w:rsidRPr="00AA56BC" w:rsidRDefault="00066DE6" w:rsidP="00DA1A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54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066DE6" w:rsidRPr="00AA56BC" w14:paraId="1A97F89B" w14:textId="77777777" w:rsidTr="00DA1A49">
        <w:trPr>
          <w:trHeight w:val="454"/>
          <w:jc w:val="center"/>
        </w:trPr>
        <w:tc>
          <w:tcPr>
            <w:tcW w:w="2410" w:type="dxa"/>
            <w:vAlign w:val="center"/>
          </w:tcPr>
          <w:p w14:paraId="6C7B1D30" w14:textId="75B4A942" w:rsidR="00066DE6" w:rsidRPr="00AA56BC" w:rsidRDefault="00066DE6" w:rsidP="00066DE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lcerative colitis</w:t>
            </w:r>
          </w:p>
        </w:tc>
        <w:tc>
          <w:tcPr>
            <w:tcW w:w="1134" w:type="dxa"/>
            <w:gridSpan w:val="2"/>
            <w:vAlign w:val="center"/>
          </w:tcPr>
          <w:p w14:paraId="4A1BA296" w14:textId="465BA848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gridSpan w:val="2"/>
            <w:vAlign w:val="center"/>
          </w:tcPr>
          <w:p w14:paraId="15447A37" w14:textId="10B44052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14:paraId="586AC8C2" w14:textId="1984CB28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630" w:type="dxa"/>
            <w:gridSpan w:val="2"/>
            <w:vAlign w:val="center"/>
          </w:tcPr>
          <w:p w14:paraId="425FD6E9" w14:textId="05ABBBBB" w:rsidR="00066DE6" w:rsidRPr="00AA56BC" w:rsidRDefault="00066DE6" w:rsidP="00066DE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630" w:type="dxa"/>
            <w:gridSpan w:val="2"/>
            <w:vAlign w:val="center"/>
          </w:tcPr>
          <w:p w14:paraId="7F114CE5" w14:textId="38BB0186" w:rsidR="00066DE6" w:rsidRPr="00AA56BC" w:rsidRDefault="00066DE6" w:rsidP="00DA1A4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54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3B658B" w:rsidRPr="00AA56BC" w14:paraId="28460151" w14:textId="77777777" w:rsidTr="006C515A">
        <w:trPr>
          <w:trHeight w:val="454"/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D9082B1" w14:textId="2ECE3E2A" w:rsidR="003B658B" w:rsidRPr="00AA56BC" w:rsidRDefault="003B658B" w:rsidP="003B658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single case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1BF292F3" w14:textId="004AFB31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center"/>
          </w:tcPr>
          <w:p w14:paraId="76E906BF" w14:textId="6E144C0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AA56B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FEC2A5" w14:textId="16728BD6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75.0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79642F5C" w14:textId="1BCE0C3E" w:rsidR="003B658B" w:rsidRPr="00AA56BC" w:rsidRDefault="003B658B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4</w:t>
            </w:r>
            <w:r w:rsidR="008A4B2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  <w:vAlign w:val="center"/>
          </w:tcPr>
          <w:p w14:paraId="64B4BC6E" w14:textId="33A955F0" w:rsidR="003B658B" w:rsidRPr="00AA56BC" w:rsidRDefault="00066DE6" w:rsidP="003B658B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22</w:t>
            </w:r>
            <w:r w:rsidR="0040205C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, 5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6</w:t>
            </w:r>
          </w:p>
        </w:tc>
      </w:tr>
      <w:tr w:rsidR="00CE7E07" w:rsidRPr="008E2A44" w14:paraId="1268F966" w14:textId="77777777" w:rsidTr="003B658B">
        <w:trPr>
          <w:trHeight w:val="907"/>
          <w:jc w:val="center"/>
        </w:trPr>
        <w:tc>
          <w:tcPr>
            <w:tcW w:w="9072" w:type="dxa"/>
            <w:gridSpan w:val="10"/>
            <w:tcBorders>
              <w:top w:val="single" w:sz="4" w:space="0" w:color="auto"/>
            </w:tcBorders>
            <w:vAlign w:val="center"/>
          </w:tcPr>
          <w:p w14:paraId="094AB75C" w14:textId="3C055D7F" w:rsidR="00C0027E" w:rsidRPr="00AA56BC" w:rsidRDefault="003B658B" w:rsidP="00AA56B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="00334489" w:rsidRPr="0033448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B94038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pecia</w:t>
            </w:r>
            <w:r w:rsidR="005019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talis</w:t>
            </w:r>
            <w:r w:rsidR="00B94038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ankylosing spondylitis</w:t>
            </w:r>
            <w:r w:rsidR="00807C47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B94038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0700EC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toimmune enteropathy</w:t>
            </w:r>
            <w:r w:rsidR="007517BF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0700EC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immune hepatitis</w:t>
            </w:r>
            <w:r w:rsidR="007517BF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B94038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334489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utoimmune neutropenia</w:t>
            </w:r>
            <w:r w:rsidR="0095576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334489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hronic inflammatory demyelinating polyneuropathy, myasthenia gravis</w:t>
            </w:r>
            <w:r w:rsidR="0045120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="00334489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C71ED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nicious anemia</w:t>
            </w:r>
            <w:r w:rsidR="00B94038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E0399D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itiligo</w:t>
            </w:r>
            <w:r w:rsidR="00121C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SLE, s</w:t>
            </w:r>
            <w:r w:rsidR="00121C0C" w:rsidRPr="00AA56B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stemic lupus erythematosus</w:t>
            </w:r>
          </w:p>
        </w:tc>
      </w:tr>
    </w:tbl>
    <w:p w14:paraId="6F9253F8" w14:textId="6698CC59" w:rsidR="005B0F9D" w:rsidRDefault="005B0F9D">
      <w:pPr>
        <w:rPr>
          <w:rFonts w:ascii="Times New Roman" w:hAnsi="Times New Roman" w:cs="Times New Roman"/>
          <w:lang w:val="en-US"/>
        </w:rPr>
      </w:pPr>
    </w:p>
    <w:p w14:paraId="1A7B3819" w14:textId="77777777" w:rsidR="0020207B" w:rsidRPr="008E2A44" w:rsidRDefault="0020207B" w:rsidP="00472A33">
      <w:pPr>
        <w:rPr>
          <w:rFonts w:ascii="Arial" w:hAnsi="Arial" w:cs="Arial"/>
          <w:color w:val="000000"/>
          <w:bdr w:val="none" w:sz="0" w:space="0" w:color="auto" w:frame="1"/>
          <w:shd w:val="clear" w:color="auto" w:fill="FFFFFF"/>
          <w:lang w:val="en-US"/>
        </w:rPr>
      </w:pPr>
    </w:p>
    <w:p w14:paraId="0D6CD84F" w14:textId="0F2CAA5C" w:rsidR="00000EA4" w:rsidRPr="008E2A44" w:rsidRDefault="00000EA4">
      <w:pPr>
        <w:rPr>
          <w:rFonts w:ascii="Times New Roman" w:hAnsi="Times New Roman" w:cs="Times New Roman"/>
          <w:lang w:val="en-US"/>
        </w:rPr>
      </w:pPr>
    </w:p>
    <w:sectPr w:rsidR="00000EA4" w:rsidRPr="008E2A44" w:rsidSect="003A2E1B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4C7"/>
    <w:rsid w:val="00000EA4"/>
    <w:rsid w:val="00004AD9"/>
    <w:rsid w:val="00047AEC"/>
    <w:rsid w:val="00047F2A"/>
    <w:rsid w:val="00066DE6"/>
    <w:rsid w:val="000700EC"/>
    <w:rsid w:val="00072DC2"/>
    <w:rsid w:val="000B4FAE"/>
    <w:rsid w:val="000F4423"/>
    <w:rsid w:val="00104C31"/>
    <w:rsid w:val="00121C0C"/>
    <w:rsid w:val="001243B4"/>
    <w:rsid w:val="00127B7D"/>
    <w:rsid w:val="00157E27"/>
    <w:rsid w:val="00164BAB"/>
    <w:rsid w:val="00197530"/>
    <w:rsid w:val="001A3536"/>
    <w:rsid w:val="001C1D71"/>
    <w:rsid w:val="001C4896"/>
    <w:rsid w:val="001D57A6"/>
    <w:rsid w:val="0020207B"/>
    <w:rsid w:val="00205E0F"/>
    <w:rsid w:val="00216FCE"/>
    <w:rsid w:val="00253A07"/>
    <w:rsid w:val="002709B6"/>
    <w:rsid w:val="002828F8"/>
    <w:rsid w:val="002B2E6C"/>
    <w:rsid w:val="002F6828"/>
    <w:rsid w:val="00304D0F"/>
    <w:rsid w:val="00331724"/>
    <w:rsid w:val="00334489"/>
    <w:rsid w:val="00336304"/>
    <w:rsid w:val="003412C7"/>
    <w:rsid w:val="00353F64"/>
    <w:rsid w:val="00365529"/>
    <w:rsid w:val="00392F10"/>
    <w:rsid w:val="003A2E1B"/>
    <w:rsid w:val="003B658B"/>
    <w:rsid w:val="003C44A9"/>
    <w:rsid w:val="003D0E11"/>
    <w:rsid w:val="0040205C"/>
    <w:rsid w:val="00423659"/>
    <w:rsid w:val="0042544F"/>
    <w:rsid w:val="0042550C"/>
    <w:rsid w:val="00450370"/>
    <w:rsid w:val="00451207"/>
    <w:rsid w:val="004568DC"/>
    <w:rsid w:val="00472A33"/>
    <w:rsid w:val="00476CFC"/>
    <w:rsid w:val="004A47D2"/>
    <w:rsid w:val="004B39F2"/>
    <w:rsid w:val="004B65AF"/>
    <w:rsid w:val="00501907"/>
    <w:rsid w:val="0051074D"/>
    <w:rsid w:val="005128FC"/>
    <w:rsid w:val="00521DB6"/>
    <w:rsid w:val="00542C81"/>
    <w:rsid w:val="0054510D"/>
    <w:rsid w:val="005478AF"/>
    <w:rsid w:val="00566E0F"/>
    <w:rsid w:val="0057449E"/>
    <w:rsid w:val="00582E3E"/>
    <w:rsid w:val="00586BC0"/>
    <w:rsid w:val="00595834"/>
    <w:rsid w:val="00596ADE"/>
    <w:rsid w:val="005B0F9D"/>
    <w:rsid w:val="005E33A4"/>
    <w:rsid w:val="00632BEA"/>
    <w:rsid w:val="0064366C"/>
    <w:rsid w:val="006517DD"/>
    <w:rsid w:val="00654BE4"/>
    <w:rsid w:val="00657083"/>
    <w:rsid w:val="006709E3"/>
    <w:rsid w:val="00675A2B"/>
    <w:rsid w:val="006864C7"/>
    <w:rsid w:val="006A1116"/>
    <w:rsid w:val="006A5CFA"/>
    <w:rsid w:val="006C515A"/>
    <w:rsid w:val="006C5586"/>
    <w:rsid w:val="00733501"/>
    <w:rsid w:val="0073401D"/>
    <w:rsid w:val="007517BF"/>
    <w:rsid w:val="00760E5A"/>
    <w:rsid w:val="00775EFD"/>
    <w:rsid w:val="00776E47"/>
    <w:rsid w:val="00782FA9"/>
    <w:rsid w:val="007924CD"/>
    <w:rsid w:val="007A576B"/>
    <w:rsid w:val="007C7B8A"/>
    <w:rsid w:val="007D24B5"/>
    <w:rsid w:val="00807C47"/>
    <w:rsid w:val="00821DE3"/>
    <w:rsid w:val="00837374"/>
    <w:rsid w:val="00842F83"/>
    <w:rsid w:val="00851B27"/>
    <w:rsid w:val="00894924"/>
    <w:rsid w:val="008A4B2B"/>
    <w:rsid w:val="008C71ED"/>
    <w:rsid w:val="008E2A44"/>
    <w:rsid w:val="008F414F"/>
    <w:rsid w:val="00903417"/>
    <w:rsid w:val="00911B0F"/>
    <w:rsid w:val="00913EF4"/>
    <w:rsid w:val="0095576F"/>
    <w:rsid w:val="00983C0B"/>
    <w:rsid w:val="009842B6"/>
    <w:rsid w:val="00997AE5"/>
    <w:rsid w:val="009A2292"/>
    <w:rsid w:val="009A30D0"/>
    <w:rsid w:val="009B5FDA"/>
    <w:rsid w:val="009C0C30"/>
    <w:rsid w:val="009C3BDC"/>
    <w:rsid w:val="009F07AF"/>
    <w:rsid w:val="009F3035"/>
    <w:rsid w:val="00A435DA"/>
    <w:rsid w:val="00A54700"/>
    <w:rsid w:val="00A56A8F"/>
    <w:rsid w:val="00A65F44"/>
    <w:rsid w:val="00A81F8B"/>
    <w:rsid w:val="00A864A8"/>
    <w:rsid w:val="00A87B37"/>
    <w:rsid w:val="00AA0F1C"/>
    <w:rsid w:val="00AA1EA8"/>
    <w:rsid w:val="00AA56BC"/>
    <w:rsid w:val="00AC67D9"/>
    <w:rsid w:val="00AD4B1A"/>
    <w:rsid w:val="00AE13F9"/>
    <w:rsid w:val="00B05BD7"/>
    <w:rsid w:val="00B154CD"/>
    <w:rsid w:val="00B21C66"/>
    <w:rsid w:val="00B244F3"/>
    <w:rsid w:val="00B325FB"/>
    <w:rsid w:val="00B45564"/>
    <w:rsid w:val="00B524F8"/>
    <w:rsid w:val="00B61D71"/>
    <w:rsid w:val="00B772B4"/>
    <w:rsid w:val="00B83289"/>
    <w:rsid w:val="00B94038"/>
    <w:rsid w:val="00B96062"/>
    <w:rsid w:val="00BA05E1"/>
    <w:rsid w:val="00BC34D9"/>
    <w:rsid w:val="00C0027E"/>
    <w:rsid w:val="00C02C09"/>
    <w:rsid w:val="00C07B75"/>
    <w:rsid w:val="00C25194"/>
    <w:rsid w:val="00C31E2F"/>
    <w:rsid w:val="00C34ACD"/>
    <w:rsid w:val="00C5011E"/>
    <w:rsid w:val="00C5164A"/>
    <w:rsid w:val="00C56580"/>
    <w:rsid w:val="00C65107"/>
    <w:rsid w:val="00C661F2"/>
    <w:rsid w:val="00C77236"/>
    <w:rsid w:val="00C92CDB"/>
    <w:rsid w:val="00C94174"/>
    <w:rsid w:val="00CA07BD"/>
    <w:rsid w:val="00CA70A0"/>
    <w:rsid w:val="00CB1221"/>
    <w:rsid w:val="00CE1F9C"/>
    <w:rsid w:val="00CE7E07"/>
    <w:rsid w:val="00D00043"/>
    <w:rsid w:val="00D0372D"/>
    <w:rsid w:val="00D160D2"/>
    <w:rsid w:val="00D27156"/>
    <w:rsid w:val="00D448FB"/>
    <w:rsid w:val="00D51FB7"/>
    <w:rsid w:val="00D52DCD"/>
    <w:rsid w:val="00D548EF"/>
    <w:rsid w:val="00DA1A49"/>
    <w:rsid w:val="00DA646B"/>
    <w:rsid w:val="00DB22CD"/>
    <w:rsid w:val="00DB7D4D"/>
    <w:rsid w:val="00DC68E1"/>
    <w:rsid w:val="00DD2286"/>
    <w:rsid w:val="00DD238A"/>
    <w:rsid w:val="00DF5968"/>
    <w:rsid w:val="00DF7D8B"/>
    <w:rsid w:val="00E0399D"/>
    <w:rsid w:val="00E6647D"/>
    <w:rsid w:val="00E763E2"/>
    <w:rsid w:val="00E95D64"/>
    <w:rsid w:val="00EC1D14"/>
    <w:rsid w:val="00ED39C9"/>
    <w:rsid w:val="00EE052A"/>
    <w:rsid w:val="00EE0A64"/>
    <w:rsid w:val="00EF08FE"/>
    <w:rsid w:val="00EF6ADA"/>
    <w:rsid w:val="00F302B2"/>
    <w:rsid w:val="00F3472C"/>
    <w:rsid w:val="00F45CD3"/>
    <w:rsid w:val="00F85846"/>
    <w:rsid w:val="00F87D89"/>
    <w:rsid w:val="00F9292E"/>
    <w:rsid w:val="00F94795"/>
    <w:rsid w:val="00F975C7"/>
    <w:rsid w:val="00FB00A3"/>
    <w:rsid w:val="00F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0F66C"/>
  <w14:defaultImageDpi w14:val="32767"/>
  <w15:chartTrackingRefBased/>
  <w15:docId w15:val="{7EF696B0-70A5-274F-AE5C-7DA232A07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1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B2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7D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7D8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DF7D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B65A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7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7E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7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E0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72A3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873</Characters>
  <Application>Microsoft Office Word</Application>
  <DocSecurity>0</DocSecurity>
  <Lines>7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u Tauschi</dc:creator>
  <cp:keywords/>
  <dc:description/>
  <cp:lastModifiedBy>Kalle Kurppa (TAU)</cp:lastModifiedBy>
  <cp:revision>3</cp:revision>
  <dcterms:created xsi:type="dcterms:W3CDTF">2022-09-20T15:14:00Z</dcterms:created>
  <dcterms:modified xsi:type="dcterms:W3CDTF">2022-09-21T05:41:00Z</dcterms:modified>
</cp:coreProperties>
</file>